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398" w:rsidRDefault="00320398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  <w:bookmarkStart w:id="0" w:name="_GoBack"/>
      <w:bookmarkEnd w:id="0"/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B81703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  <w:r w:rsidRPr="00B81703"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A0A980A" wp14:editId="4377815D">
                <wp:simplePos x="0" y="0"/>
                <wp:positionH relativeFrom="column">
                  <wp:posOffset>-187783</wp:posOffset>
                </wp:positionH>
                <wp:positionV relativeFrom="paragraph">
                  <wp:posOffset>41275</wp:posOffset>
                </wp:positionV>
                <wp:extent cx="6204585" cy="6760210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4585" cy="6760210"/>
                          <a:chOff x="0" y="0"/>
                          <a:chExt cx="6205115" cy="6760518"/>
                        </a:xfrm>
                      </wpg:grpSpPr>
                      <wps:wsp>
                        <wps:cNvPr id="5" name="TextBox 37"/>
                        <wps:cNvSpPr txBox="1"/>
                        <wps:spPr>
                          <a:xfrm>
                            <a:off x="2058009" y="0"/>
                            <a:ext cx="221742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1703" w:rsidRDefault="00B81703" w:rsidP="00B817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) Cell Growth &amp; Prolifera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53"/>
                        <wps:cNvSpPr txBox="1"/>
                        <wps:spPr>
                          <a:xfrm>
                            <a:off x="44570" y="0"/>
                            <a:ext cx="18256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1703" w:rsidRDefault="00B81703" w:rsidP="00B817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) Cell Death &amp; Surviva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69"/>
                        <wps:cNvSpPr txBox="1"/>
                        <wps:spPr>
                          <a:xfrm>
                            <a:off x="4438840" y="0"/>
                            <a:ext cx="16446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1703" w:rsidRDefault="00B81703" w:rsidP="00B817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) Cellular Movem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85"/>
                        <wps:cNvSpPr txBox="1"/>
                        <wps:spPr>
                          <a:xfrm>
                            <a:off x="2268033" y="4403334"/>
                            <a:ext cx="16814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1703" w:rsidRDefault="00B81703" w:rsidP="00B817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) Acute Inflamma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17"/>
                        <wps:cNvSpPr txBox="1"/>
                        <wps:spPr>
                          <a:xfrm>
                            <a:off x="0" y="4403334"/>
                            <a:ext cx="19862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1703" w:rsidRDefault="00B81703" w:rsidP="00B817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D) Cytoplasm Organiza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47"/>
                        <wps:cNvSpPr txBox="1"/>
                        <wps:spPr>
                          <a:xfrm>
                            <a:off x="4717945" y="4403334"/>
                            <a:ext cx="14871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1703" w:rsidRDefault="00B81703" w:rsidP="00B817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) ROS Metaboli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1" name="Group 11"/>
                        <wpg:cNvGrpSpPr/>
                        <wpg:grpSpPr>
                          <a:xfrm>
                            <a:off x="4287466" y="3187267"/>
                            <a:ext cx="590517" cy="891540"/>
                            <a:chOff x="4287466" y="3187267"/>
                            <a:chExt cx="590517" cy="89154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12" descr="L:\GND\Ngoc\PhD Study\Publications\Paper 3 - A549 - EHC-93\12 - Heatmap-Final\2017,05,15\IPA\A549-EHC93_Death&amp;Survival_2017,05,15_colorbar.png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38861"/>
                            <a:stretch/>
                          </pic:blipFill>
                          <pic:spPr bwMode="auto">
                            <a:xfrm>
                              <a:off x="4570503" y="3203773"/>
                              <a:ext cx="307480" cy="82867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13" name="TextBox 126"/>
                          <wps:cNvSpPr txBox="1"/>
                          <wps:spPr>
                            <a:xfrm>
                              <a:off x="4287466" y="3187267"/>
                              <a:ext cx="363855" cy="891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1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2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3.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" name="Group 15"/>
                        <wpg:cNvGrpSpPr/>
                        <wpg:grpSpPr>
                          <a:xfrm>
                            <a:off x="233564" y="331958"/>
                            <a:ext cx="1471574" cy="3825349"/>
                            <a:chOff x="233564" y="331958"/>
                            <a:chExt cx="1471574" cy="3825349"/>
                          </a:xfrm>
                        </wpg:grpSpPr>
                        <wps:wsp>
                          <wps:cNvPr id="16" name="TextBox 6"/>
                          <wps:cNvSpPr txBox="1"/>
                          <wps:spPr>
                            <a:xfrm rot="16200000">
                              <a:off x="824466" y="3445472"/>
                              <a:ext cx="494030" cy="929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Total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Insol</w:t>
                                </w:r>
                                <w:proofErr w:type="spellEnd"/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Sol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7" name="Picture 17" descr="L:\GND\Ngoc\PhD Study\Publications\Paper 3 - A549 - EHC-93\12 - Heatmap-Final\2017,05,15\IPA\A549-EHC93_Death&amp;Survival_2017,05,15_Matrix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67721" y="617748"/>
                              <a:ext cx="1037417" cy="308367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 descr="L:\GND\Ngoc\PhD Study\Publications\Paper 3 - A549 - EHC-93\12 - Heatmap-Final\2017,05,15\IPA\A549-EHC93_Death&amp;Survival_2017,05,15_Tree-Treatment.png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4390" y="331958"/>
                              <a:ext cx="851654" cy="2857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 descr="L:\GND\Ngoc\PhD Study\Publications\Paper 3 - A549 - EHC-93\12 - Heatmap-Final\2017,05,15\IPA\A549-EHC93_Death&amp;Survival_2017,05,15_Tree-Proteins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3564" y="617748"/>
                              <a:ext cx="428685" cy="308653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20" name="Group 20"/>
                        <wpg:cNvGrpSpPr/>
                        <wpg:grpSpPr>
                          <a:xfrm>
                            <a:off x="2399414" y="329716"/>
                            <a:ext cx="1471557" cy="3827591"/>
                            <a:chOff x="2399414" y="329716"/>
                            <a:chExt cx="1471557" cy="3827591"/>
                          </a:xfrm>
                        </wpg:grpSpPr>
                        <wps:wsp>
                          <wps:cNvPr id="21" name="TextBox 150"/>
                          <wps:cNvSpPr txBox="1"/>
                          <wps:spPr>
                            <a:xfrm rot="16200000">
                              <a:off x="2973889" y="3445472"/>
                              <a:ext cx="494030" cy="929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Total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Insol</w:t>
                                </w:r>
                                <w:proofErr w:type="spellEnd"/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Sol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2" name="Picture 22" descr="L:\GND\Ngoc\PhD Study\Publications\Paper 3 - A549 - EHC-93\12 - Heatmap-Final\2017,05,15\IPA\A549-EHC93_Growth&amp;Proliferation_2017,05,15_Matrix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33554" y="617748"/>
                              <a:ext cx="1037417" cy="308653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3" name="Picture 23" descr="L:\GND\Ngoc\PhD Study\Publications\Paper 3 - A549 - EHC-93\12 - Heatmap-Final\2017,05,15\IPA\A549-EHC93_Death&amp;Survival_2017,05,15_Tree-Treatment.png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33709" y="329716"/>
                              <a:ext cx="851654" cy="2857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4" name="Picture 24" descr="L:\GND\Ngoc\PhD Study\Publications\Paper 3 - A549 - EHC-93\12 - Heatmap-Final\2017,05,15\IPA\A549-EHC93_Growth&amp;Proliferation_2017,05,15_Tree-Proteins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99414" y="617748"/>
                              <a:ext cx="428685" cy="308653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25" name="Group 25"/>
                        <wpg:cNvGrpSpPr/>
                        <wpg:grpSpPr>
                          <a:xfrm>
                            <a:off x="4559654" y="331958"/>
                            <a:ext cx="1470340" cy="3249309"/>
                            <a:chOff x="4559654" y="331958"/>
                            <a:chExt cx="1470340" cy="3249309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 descr="L:\GND\Ngoc\PhD Study\Publications\Paper 3 - A549 - EHC-93\12 - Heatmap-Final\2017,05,15\IPA\A549-EHC93_CellularMovement_2017,05,15_Matrix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995434" y="623077"/>
                              <a:ext cx="1034560" cy="251495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27" name="TextBox 159"/>
                          <wps:cNvSpPr txBox="1"/>
                          <wps:spPr>
                            <a:xfrm rot="16200000">
                              <a:off x="5149012" y="2869432"/>
                              <a:ext cx="494030" cy="929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Total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Insol</w:t>
                                </w:r>
                                <w:proofErr w:type="spellEnd"/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Sol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8" name="Picture 28" descr="L:\GND\Ngoc\PhD Study\Publications\Paper 3 - A549 - EHC-93\12 - Heatmap-Final\2017,05,15\IPA\A549-EHC93_Death&amp;Survival_2017,05,15_Tree-Treatment.png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995171" y="331958"/>
                              <a:ext cx="851654" cy="2857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9" name="Picture 29" descr="L:\GND\Ngoc\PhD Study\Publications\Paper 3 - A549 - EHC-93\12 - Heatmap-Final\2017,05,15\IPA\A549-EHC93_CellularMovement_2017,05,15_Tree-Proteins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59654" y="625935"/>
                              <a:ext cx="428685" cy="251209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30" name="Group 30"/>
                        <wpg:cNvGrpSpPr/>
                        <wpg:grpSpPr>
                          <a:xfrm>
                            <a:off x="237050" y="4755677"/>
                            <a:ext cx="1472581" cy="2004841"/>
                            <a:chOff x="237050" y="4755677"/>
                            <a:chExt cx="1472581" cy="2004841"/>
                          </a:xfrm>
                        </wpg:grpSpPr>
                        <pic:pic xmlns:pic="http://schemas.openxmlformats.org/drawingml/2006/picture">
                          <pic:nvPicPr>
                            <pic:cNvPr id="31" name="Picture 31" descr="C:\Users\Ngoc\PhD Study\Publications\Paper 3 - A549 - EHC-93\09 - Manuscript\For Publication\HM-IPA\A549-EHC93_CytoplasmOrganization_2017,05,18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 cstate="print"/>
                            <a:srcRect l="29231" t="3064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2229" y="5043709"/>
                              <a:ext cx="1037402" cy="125642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32" name="Picture 32" descr="L:\GND\Ngoc\PhD Study\Publications\Paper 3 - A549 - EHC-93\12 - Heatmap-Final\2017,05,15\IPA\A549-EHC93_Death&amp;Survival_2017,05,15_Tree-Treatment.png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73331" y="4755677"/>
                              <a:ext cx="851654" cy="2857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33" name="TextBox 184"/>
                          <wps:cNvSpPr txBox="1"/>
                          <wps:spPr>
                            <a:xfrm rot="16200000">
                              <a:off x="859402" y="6048683"/>
                              <a:ext cx="494030" cy="929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Total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Insol</w:t>
                                </w:r>
                                <w:proofErr w:type="spellEnd"/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Sol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4" name="Picture 34" descr="L:\GND\Ngoc\PhD Study\Publications\Paper 3 - A549 - EHC-93\12 - Heatmap-Final\2017,05,15\IPA\A549-EHC93_CytoplasmOrganization_2017,05,18_Tree-Protein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7050" y="5043709"/>
                              <a:ext cx="428685" cy="125747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35" name="Group 35"/>
                        <wpg:cNvGrpSpPr/>
                        <wpg:grpSpPr>
                          <a:xfrm>
                            <a:off x="2397290" y="4757919"/>
                            <a:ext cx="1472581" cy="2002599"/>
                            <a:chOff x="2397290" y="4757919"/>
                            <a:chExt cx="1472581" cy="2002599"/>
                          </a:xfrm>
                        </wpg:grpSpPr>
                        <pic:pic xmlns:pic="http://schemas.openxmlformats.org/drawingml/2006/picture">
                          <pic:nvPicPr>
                            <pic:cNvPr id="36" name="Picture 36" descr="C:\Users\Ngoc\PhD Study\Publications\Paper 3 - A549 - EHC-93\09 - Manuscript\For Publication\HM-IPA\A549-EHC93_AcuteInflammation_2017,05,18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 cstate="print"/>
                            <a:srcRect l="29164" t="3067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31488" y="5043709"/>
                              <a:ext cx="1038383" cy="12558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37" name="Picture 37" descr="L:\GND\Ngoc\PhD Study\Publications\Paper 3 - A549 - EHC-93\12 - Heatmap-Final\2017,05,15\IPA\A549-EHC93_Death&amp;Survival_2017,05,15_Tree-Treatment.png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33709" y="4757919"/>
                              <a:ext cx="851654" cy="2857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38" name="TextBox 185"/>
                          <wps:cNvSpPr txBox="1"/>
                          <wps:spPr>
                            <a:xfrm rot="16200000">
                              <a:off x="3008825" y="6048683"/>
                              <a:ext cx="494030" cy="929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Total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Insol</w:t>
                                </w:r>
                                <w:proofErr w:type="spellEnd"/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Sol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9" name="Picture 39" descr="L:\GND\Ngoc\PhD Study\Publications\Paper 3 - A549 - EHC-93\12 - Heatmap-Final\2017,05,15\IPA\A549-EHC93_AcuteInflammation_2017,05,18_Tree-Protein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97290" y="5043709"/>
                              <a:ext cx="428685" cy="125747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40" name="Group 40"/>
                        <wpg:cNvGrpSpPr/>
                        <wpg:grpSpPr>
                          <a:xfrm>
                            <a:off x="4559653" y="4755677"/>
                            <a:ext cx="1470458" cy="1644797"/>
                            <a:chOff x="4559653" y="4755677"/>
                            <a:chExt cx="1470458" cy="1644797"/>
                          </a:xfrm>
                        </wpg:grpSpPr>
                        <pic:pic xmlns:pic="http://schemas.openxmlformats.org/drawingml/2006/picture">
                          <pic:nvPicPr>
                            <pic:cNvPr id="41" name="Picture 41" descr="C:\Users\Ngoc\PhD Study\Publications\Paper 3 - A549 - EHC-93\09 - Manuscript\For Publication\HM-IPA\A549-EHC93_ROSMetabolism_2017,05,18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7" cstate="print"/>
                            <a:srcRect l="29473" t="3785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996257" y="5043709"/>
                              <a:ext cx="1033854" cy="912714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42" name="Picture 42" descr="L:\GND\Ngoc\PhD Study\Publications\Paper 3 - A549 - EHC-93\12 - Heatmap-Final\2017,05,15\IPA\A549-EHC93_Death&amp;Survival_2017,05,15_Tree-Treatment.png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999038" y="4755677"/>
                              <a:ext cx="851654" cy="2857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3" name="Picture 43" descr="L:\GND\Ngoc\PhD Study\Publications\Paper 3 - A549 - EHC-93\12 - Heatmap-Final\2017,05,15\IPA\A549-EHC93_ROSMetabolism_2017,05,15_Tree-Proteins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59653" y="5051149"/>
                              <a:ext cx="428685" cy="91167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44" name="TextBox 238"/>
                          <wps:cNvSpPr txBox="1"/>
                          <wps:spPr>
                            <a:xfrm rot="16200000">
                              <a:off x="5166655" y="5688639"/>
                              <a:ext cx="494030" cy="929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Total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Insol</w:t>
                                </w:r>
                                <w:proofErr w:type="spellEnd"/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440" w:lineRule="exact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</w:rPr>
                                  <w:t>Solu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5" name="Group 45"/>
                        <wpg:cNvGrpSpPr/>
                        <wpg:grpSpPr>
                          <a:xfrm>
                            <a:off x="4269575" y="6048396"/>
                            <a:ext cx="608408" cy="662940"/>
                            <a:chOff x="4269575" y="6048396"/>
                            <a:chExt cx="608408" cy="662940"/>
                          </a:xfrm>
                        </wpg:grpSpPr>
                        <pic:pic xmlns:pic="http://schemas.openxmlformats.org/drawingml/2006/picture">
                          <pic:nvPicPr>
                            <pic:cNvPr id="46" name="Picture 46" descr="C:\Ngoc\PhD\A549-EHC93\PFT\IPA\A549-EHC93_ROSMetabolism_2017,05,26.gct_colorbar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 cstate="print"/>
                            <a:srcRect r="4105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57972" y="6076838"/>
                              <a:ext cx="320011" cy="6000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47" name="TextBox 45"/>
                          <wps:cNvSpPr txBox="1"/>
                          <wps:spPr>
                            <a:xfrm>
                              <a:off x="4269575" y="6048396"/>
                              <a:ext cx="363855" cy="662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1.0</w:t>
                                </w:r>
                              </w:p>
                              <w:p w:rsidR="00B81703" w:rsidRDefault="00B81703" w:rsidP="00B81703">
                                <w:pPr>
                                  <w:pStyle w:val="NormalWeb"/>
                                  <w:spacing w:before="0" w:beforeAutospacing="0" w:after="0" w:afterAutospacing="0" w:line="180" w:lineRule="exact"/>
                                  <w:jc w:val="right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2.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" o:spid="_x0000_s1030" style="position:absolute;margin-left:-14.8pt;margin-top:3.25pt;width:488.55pt;height:532.3pt;z-index:251661312" coordsize="62051,676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7" o:spid="_x0000_s1031" type="#_x0000_t202" style="position:absolute;left:20580;width:2217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B81703" w:rsidRDefault="00B81703" w:rsidP="00B817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</w:rPr>
                          <w:t>B) Cell Growth &amp; Proliferation</w:t>
                        </w:r>
                      </w:p>
                    </w:txbxContent>
                  </v:textbox>
                </v:shape>
                <v:shape id="TextBox 53" o:spid="_x0000_s1032" type="#_x0000_t202" style="position:absolute;left:445;width:1825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B81703" w:rsidRDefault="00B81703" w:rsidP="00B817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</w:rPr>
                          <w:t>A) Cell Death &amp; Survival</w:t>
                        </w:r>
                      </w:p>
                    </w:txbxContent>
                  </v:textbox>
                </v:shape>
                <v:shape id="TextBox 69" o:spid="_x0000_s1033" type="#_x0000_t202" style="position:absolute;left:44388;width:1644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B81703" w:rsidRDefault="00B81703" w:rsidP="00B817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</w:rPr>
                          <w:t>C) Cellular Movement</w:t>
                        </w:r>
                      </w:p>
                    </w:txbxContent>
                  </v:textbox>
                </v:shape>
                <v:shape id="TextBox 85" o:spid="_x0000_s1034" type="#_x0000_t202" style="position:absolute;left:22680;top:44033;width:1681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B81703" w:rsidRDefault="00B81703" w:rsidP="00B817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</w:rPr>
                          <w:t>E) Acute Inflammation</w:t>
                        </w:r>
                      </w:p>
                    </w:txbxContent>
                  </v:textbox>
                </v:shape>
                <v:shape id="TextBox 117" o:spid="_x0000_s1035" type="#_x0000_t202" style="position:absolute;top:44033;width:1986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B81703" w:rsidRDefault="00B81703" w:rsidP="00B817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</w:rPr>
                          <w:t>D) Cytoplasm Organization</w:t>
                        </w:r>
                      </w:p>
                    </w:txbxContent>
                  </v:textbox>
                </v:shape>
                <v:shape id="TextBox 147" o:spid="_x0000_s1036" type="#_x0000_t202" style="position:absolute;left:47179;top:44033;width:1487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B81703" w:rsidRDefault="00B81703" w:rsidP="00B817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</w:rPr>
                          <w:t>F) ROS Metabolism</w:t>
                        </w:r>
                      </w:p>
                    </w:txbxContent>
                  </v:textbox>
                </v:shape>
                <v:group id="Group 11" o:spid="_x0000_s1037" style="position:absolute;left:42874;top:31872;width:5905;height:8916" coordorigin="42874,31872" coordsize="5905,89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" o:spid="_x0000_s1038" type="#_x0000_t75" style="position:absolute;left:45705;top:32037;width:3074;height:82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CRqeC/AAAA2wAAAA8AAABkcnMvZG93bnJldi54bWxET8uqwjAQ3V/wH8II7q6pilepRhFBcCc+&#10;wd3YjG21mZQmavv3RhDubg7nOdN5bQrxpMrllhX0uhEI4sTqnFMFh/3qdwzCeWSNhWVS0JCD+az1&#10;M8VY2xdv6bnzqQgh7GJUkHlfxlK6JCODrmtL4sBdbWXQB1ilUlf4CuGmkP0o+pMGcw4NGZa0zCi5&#10;7x5GwfF8GtqUbqPRlgf5+DLcNLfmqlSnXS8mIDzV/l/8da91mN+Hzy/hADl7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QkangvwAAANsAAAAPAAAAAAAAAAAAAAAAAJ8CAABk&#10;cnMvZG93bnJldi54bWxQSwUGAAAAAAQABAD3AAAAiwMAAAAA&#10;">
                    <v:imagedata r:id="rId24" o:title="A549-EHC93_Death&amp;Survival_2017,05,15_colorbar" cropright="25468f"/>
                  </v:shape>
                  <v:shape id="TextBox 126" o:spid="_x0000_s1039" type="#_x0000_t202" style="position:absolute;left:42874;top:31872;width:3639;height:89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1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2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3.0</w:t>
                          </w:r>
                        </w:p>
                      </w:txbxContent>
                    </v:textbox>
                  </v:shape>
                </v:group>
                <v:group id="Group 15" o:spid="_x0000_s1040" style="position:absolute;left:2335;top:3319;width:14716;height:38254" coordorigin="2335,3319" coordsize="14715,382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TextBox 6" o:spid="_x0000_s1041" type="#_x0000_t202" style="position:absolute;left:8244;top:34454;width:4941;height:929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0/58IA&#10;AADbAAAADwAAAGRycy9kb3ducmV2LnhtbERPS2sCMRC+F/wPYYTeanZbu9itUaSg9OoDS2/DZtws&#10;biZLEte1v94UCr3Nx/ec+XKwrejJh8axgnySgSCunG64VnDYr59mIEJE1tg6JgU3CrBcjB7mWGp3&#10;5S31u1iLFMKhRAUmxq6UMlSGLIaJ64gTd3LeYkzQ11J7vKZw28rnLCukxYZTg8GOPgxV593FKnj7&#10;6jf+xXffP9NjYXOTh+3raabU43hYvYOINMR/8Z/7U6f5Bfz+kg6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3T/nwgAAANsAAAAPAAAAAAAAAAAAAAAAAJgCAABkcnMvZG93&#10;bnJldi54bWxQSwUGAAAAAAQABAD1AAAAhwMAAAAA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Total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Insol</w:t>
                          </w:r>
                          <w:proofErr w:type="spellEnd"/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Solu</w:t>
                          </w:r>
                          <w:proofErr w:type="spellEnd"/>
                        </w:p>
                      </w:txbxContent>
                    </v:textbox>
                  </v:shape>
                  <v:shape id="Picture 17" o:spid="_x0000_s1042" type="#_x0000_t75" style="position:absolute;left:6677;top:6177;width:10374;height:308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EURrCAAAA2wAAAA8AAABkcnMvZG93bnJldi54bWxET91qwjAUvhf2DuEMvBmazsGc1bSMgSDC&#10;RJ0PcGyOTVlzUpOo3dsvg4F35+P7PYuyt624kg+NYwXP4wwEceV0w7WCw9dy9AYiRGSNrWNS8EMB&#10;yuJhsMBcuxvv6LqPtUghHHJUYGLscilDZchiGLuOOHEn5y3GBH0ttcdbCretnGTZq7TYcGow2NGH&#10;oep7f7EKNp9+98SdsX5y3m6WL7P1scezUsPH/n0OIlIf7+J/90qn+VP4+yUdIIt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jRFEawgAAANsAAAAPAAAAAAAAAAAAAAAAAJ8C&#10;AABkcnMvZG93bnJldi54bWxQSwUGAAAAAAQABAD3AAAAjgMAAAAA&#10;">
                    <v:imagedata r:id="rId25" o:title="A549-EHC93_Death&amp;Survival_2017,05,15_Matrix"/>
                  </v:shape>
                  <v:shape id="Picture 18" o:spid="_x0000_s1043" type="#_x0000_t75" style="position:absolute;left:6743;top:3319;width:8517;height: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IU2jDAAAA2wAAAA8AAABkcnMvZG93bnJldi54bWxEj09rwkAQxe8Fv8MyQm91Y5Ai0VVEsBTF&#10;g38u3obsmASzs2F3jem37xwKvc3w3rz3m+V6cK3qKcTGs4HpJANFXHrbcGXgetl9zEHFhGyx9UwG&#10;fijCejV6W2Jh/YtP1J9TpSSEY4EG6pS6QutY1uQwTnxHLNrdB4dJ1lBpG/Al4a7VeZZ9aocNS0ON&#10;HW1rKh/npzOwJ7x99eHQzvJDll+PR4p2eBrzPh42C1CJhvRv/rv+toIvsPKLDKB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YhTaMMAAADbAAAADwAAAAAAAAAAAAAAAACf&#10;AgAAZHJzL2Rvd25yZXYueG1sUEsFBgAAAAAEAAQA9wAAAI8DAAAAAA==&#10;">
                    <v:imagedata r:id="rId26" o:title="A549-EHC93_Death&amp;Survival_2017,05,15_Tree-Treatment"/>
                    <o:lock v:ext="edit" aspectratio="f"/>
                  </v:shape>
                  <v:shape id="Picture 19" o:spid="_x0000_s1044" type="#_x0000_t75" style="position:absolute;left:2335;top:6177;width:4287;height:308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ljg3BAAAA2wAAAA8AAABkcnMvZG93bnJldi54bWxET0trAjEQvgv+hzCCt5pVS7Fbo4hUVnry&#10;dWhvw2bcXUwmS5Lq9t83guBtPr7nzJedNeJKPjSOFYxHGQji0umGKwWn4+ZlBiJEZI3GMSn4owDL&#10;Rb83x1y7G+/peoiVSCEcclRQx9jmUoayJoth5FrixJ2dtxgT9JXUHm8p3Bo5ybI3abHh1FBjS+ua&#10;ysvh1yow08ZXn1+v3z87Z056p4tiW0yVGg661QeISF18ih/urU7z3+H+SzpALv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Oljg3BAAAA2wAAAA8AAAAAAAAAAAAAAAAAnwIA&#10;AGRycy9kb3ducmV2LnhtbFBLBQYAAAAABAAEAPcAAACNAwAAAAA=&#10;">
                    <v:imagedata r:id="rId27" o:title="A549-EHC93_Death&amp;Survival_2017,05,15_Tree-Proteins"/>
                  </v:shape>
                </v:group>
                <v:group id="Group 20" o:spid="_x0000_s1045" style="position:absolute;left:23994;top:3297;width:14715;height:38276" coordorigin="23994,3297" coordsize="14715,382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TextBox 150" o:spid="_x0000_s1046" type="#_x0000_t202" style="position:absolute;left:29738;top:34454;width:4941;height:929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htLsMA&#10;AADbAAAADwAAAGRycy9kb3ducmV2LnhtbESPQWsCMRSE7wX/Q3hCbzW7thVdjSKC0qu2KN4em+dm&#10;cfOyJHFd++ubQqHHYWa+YRar3jaiIx9qxwryUQaCuHS65krB1+f2ZQoiRGSNjWNS8KAAq+XgaYGF&#10;dnfeU3eIlUgQDgUqMDG2hZShNGQxjFxLnLyL8xZjkr6S2uM9wW0jx1k2kRZrTgsGW9oYKq+Hm1Uw&#10;O3U7/+rb8/fbcWJzk4f9+2Wq1POwX89BROrjf/iv/aEVjHP4/ZJ+gF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VhtLsMAAADbAAAADwAAAAAAAAAAAAAAAACYAgAAZHJzL2Rv&#10;d25yZXYueG1sUEsFBgAAAAAEAAQA9QAAAIgDAAAAAA=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Total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Insol</w:t>
                          </w:r>
                          <w:proofErr w:type="spellEnd"/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Solu</w:t>
                          </w:r>
                          <w:proofErr w:type="spellEnd"/>
                        </w:p>
                      </w:txbxContent>
                    </v:textbox>
                  </v:shape>
                  <v:shape id="Picture 22" o:spid="_x0000_s1047" type="#_x0000_t75" style="position:absolute;left:28335;top:6177;width:10374;height:308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QSznvCAAAA2wAAAA8AAABkcnMvZG93bnJldi54bWxEj0+LwjAUxO/CfofwhL1palmkdI0irrLq&#10;zSqeH83rn7V5KU1W67c3guBxmJnfMLNFbxpxpc7VlhVMxhEI4tzqmksFp+NmlIBwHlljY5kU3MnB&#10;Yv4xmGGq7Y0PdM18KQKEXYoKKu/bVEqXV2TQjW1LHLzCdgZ9kF0pdYe3ADeNjKNoKg3WHBYqbGlV&#10;UX7J/o2Cv93U8OpcXE5JUnwtf+/Rz/64Vupz2C+/QXjq/Tv8am+1gjiG55fwA+T8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Es57wgAAANsAAAAPAAAAAAAAAAAAAAAAAJ8C&#10;AABkcnMvZG93bnJldi54bWxQSwUGAAAAAAQABAD3AAAAjgMAAAAA&#10;">
                    <v:imagedata r:id="rId28" o:title="A549-EHC93_Growth&amp;Proliferation_2017,05,15_Matrix"/>
                  </v:shape>
                  <v:shape id="Picture 23" o:spid="_x0000_s1048" type="#_x0000_t75" style="position:absolute;left:28337;top:3297;width:8516;height: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AC6TDAAAA2wAAAA8AAABkcnMvZG93bnJldi54bWxEj0FrwkAUhO+F/oflCd6ajWkpEl1FCi3F&#10;4KGai7dH9pkEs2/D7prEf+8WCj0OM/MNs95OphMDOd9aVrBIUhDEldUt1wrK0+fLEoQPyBo7y6Tg&#10;Th62m+enNebajvxDwzHUIkLY56igCaHPpfRVQwZ9Ynvi6F2sMxiidLXUDscIN53M0vRdGmw5LjTY&#10;00dD1fV4Mwr2hOevwRXdW1akWXk4kNfTTan5bNqtQASawn/4r/2tFWSv8Psl/gC5e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UALpMMAAADbAAAADwAAAAAAAAAAAAAAAACf&#10;AgAAZHJzL2Rvd25yZXYueG1sUEsFBgAAAAAEAAQA9wAAAI8DAAAAAA==&#10;">
                    <v:imagedata r:id="rId26" o:title="A549-EHC93_Death&amp;Survival_2017,05,15_Tree-Treatment"/>
                    <o:lock v:ext="edit" aspectratio="f"/>
                  </v:shape>
                  <v:shape id="Picture 24" o:spid="_x0000_s1049" type="#_x0000_t75" style="position:absolute;left:23994;top:6177;width:4286;height:308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4HQyvEAAAA2wAAAA8AAABkcnMvZG93bnJldi54bWxEj0FrAjEUhO8F/0N4Qm8167aI3RpFFKkX&#10;we6Wnh+b5+5i8rIkUbf++qZQ6HGYmW+YxWqwRlzJh86xgukkA0FcO91xo+Cz2j3NQYSIrNE4JgXf&#10;FGC1HD0ssNDuxh90LWMjEoRDgQraGPtCylC3ZDFMXE+cvJPzFmOSvpHa4y3BrZF5ls2kxY7TQos9&#10;bVqqz+XFKnj9ulfWv3f5czR+fmwOW3PIKqUex8P6DUSkIf6H/9p7rSB/gd8v6QfI5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4HQyvEAAAA2wAAAA8AAAAAAAAAAAAAAAAA&#10;nwIAAGRycy9kb3ducmV2LnhtbFBLBQYAAAAABAAEAPcAAACQAwAAAAA=&#10;">
                    <v:imagedata r:id="rId29" o:title="A549-EHC93_Growth&amp;Proliferation_2017,05,15_Tree-Proteins"/>
                  </v:shape>
                </v:group>
                <v:group id="Group 25" o:spid="_x0000_s1050" style="position:absolute;left:45596;top:3319;width:14703;height:32493" coordorigin="45596,3319" coordsize="14703,324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Picture 26" o:spid="_x0000_s1051" type="#_x0000_t75" style="position:absolute;left:49954;top:6230;width:10345;height:251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2bB3DAAAA2wAAAA8AAABkcnMvZG93bnJldi54bWxEj9GKwjAURN+F/YdwF/ZNUytK6RpFFlZl&#10;RYuuH3Bprm2xuSlN1Pr3RhB8HGbmDDOdd6YWV2pdZVnBcBCBIM6trrhQcPz/7ScgnEfWWFsmBXdy&#10;MJ999KaYanvjPV0PvhABwi5FBaX3TSqly0sy6Aa2IQ7eybYGfZBtIXWLtwA3tYyjaCINVhwWSmzo&#10;p6T8fLgYBXTZrpPR326VLTfH8b65L3dZFiv19dktvkF46vw7/GqvtYJ4As8v4QfI2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DZsHcMAAADbAAAADwAAAAAAAAAAAAAAAACf&#10;AgAAZHJzL2Rvd25yZXYueG1sUEsFBgAAAAAEAAQA9wAAAI8DAAAAAA==&#10;">
                    <v:imagedata r:id="rId30" o:title="A549-EHC93_CellularMovement_2017,05,15_Matrix"/>
                  </v:shape>
                  <v:shape id="TextBox 159" o:spid="_x0000_s1052" type="#_x0000_t202" style="position:absolute;left:51490;top:28694;width:4940;height:929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1QwcQA&#10;AADbAAAADwAAAGRycy9kb3ducmV2LnhtbESPQWsCMRSE74L/IbyCN82uVmu3RpGCxau2tPT22Dw3&#10;SzcvS5Kua399Iwgeh5n5hlltetuIjnyoHSvIJxkI4tLpmisFH++78RJEiMgaG8ek4EIBNuvhYIWF&#10;dmc+UHeMlUgQDgUqMDG2hZShNGQxTFxLnLyT8xZjkr6S2uM5wW0jp1m2kBZrTgsGW3o1VP4cf62C&#10;56/uzc98+/33+LmwucnDYX5aKjV66LcvICL18R6+tfdawfQJrl/SD5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9UMHEAAAA2wAAAA8AAAAAAAAAAAAAAAAAmAIAAGRycy9k&#10;b3ducmV2LnhtbFBLBQYAAAAABAAEAPUAAACJAwAAAAA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Total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Insol</w:t>
                          </w:r>
                          <w:proofErr w:type="spellEnd"/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Solu</w:t>
                          </w:r>
                          <w:proofErr w:type="spellEnd"/>
                        </w:p>
                      </w:txbxContent>
                    </v:textbox>
                  </v:shape>
                  <v:shape id="Picture 28" o:spid="_x0000_s1053" type="#_x0000_t75" style="position:absolute;left:49951;top:3319;width:8517;height: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fkmdW/AAAA2wAAAA8AAABkcnMvZG93bnJldi54bWxET89rwjAUvg/8H8IbeJvpypBRjSKCIis9&#10;TL14ezRvbVnyUpJY639vDoLHj+/3cj1aIwbyoXOs4HOWgSCune64UXA+7T6+QYSIrNE4JgV3CrBe&#10;Td6WWGh3418ajrERKYRDgQraGPtCylC3ZDHMXE+cuD/nLcYEfSO1x1sKt0bmWTaXFjtODS32tG2p&#10;/j9erYIfwst+8KX5ysssP1cVBT1elZq+j5sFiEhjfImf7oNWkKex6Uv6AXL1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H5JnVvwAAANsAAAAPAAAAAAAAAAAAAAAAAJ8CAABk&#10;cnMvZG93bnJldi54bWxQSwUGAAAAAAQABAD3AAAAiwMAAAAA&#10;">
                    <v:imagedata r:id="rId26" o:title="A549-EHC93_Death&amp;Survival_2017,05,15_Tree-Treatment"/>
                    <o:lock v:ext="edit" aspectratio="f"/>
                  </v:shape>
                  <v:shape id="Picture 29" o:spid="_x0000_s1054" type="#_x0000_t75" style="position:absolute;left:45596;top:6259;width:4287;height:251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zjabXDAAAA2wAAAA8AAABkcnMvZG93bnJldi54bWxEj0GLwjAUhO+C/yG8hb1puh4WrUZZFldE&#10;vVi9eHs0z7aavHSbqPXfG0HwOMzMN8xk1lojrtT4yrGCr34Cgjh3uuJCwX731xuC8AFZo3FMCu7k&#10;YTbtdiaYanfjLV2zUIgIYZ+igjKEOpXS5yVZ9H1XE0fv6BqLIcqmkLrBW4RbIwdJ8i0tVhwXSqzp&#10;t6T8nF2sgmG+mLf7U7b5X5vRwSyylZcVKvX50f6MQQRqwzv8ai+1gsEInl/iD5DT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ONptcMAAADbAAAADwAAAAAAAAAAAAAAAACf&#10;AgAAZHJzL2Rvd25yZXYueG1sUEsFBgAAAAAEAAQA9wAAAI8DAAAAAA==&#10;">
                    <v:imagedata r:id="rId31" o:title="A549-EHC93_CellularMovement_2017,05,15_Tree-Proteins"/>
                  </v:shape>
                </v:group>
                <v:group id="Group 30" o:spid="_x0000_s1055" style="position:absolute;left:2370;top:47556;width:14726;height:20049" coordorigin="2370,47556" coordsize="14725,200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Picture 31" o:spid="_x0000_s1056" type="#_x0000_t75" style="position:absolute;left:6722;top:50437;width:10374;height:125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siLbDAAAA2wAAAA8AAABkcnMvZG93bnJldi54bWxEj92KwjAUhO8XfIdwBO/WtAoi1SgiCiLI&#10;7vp3fWiObbE5KU2q8e03wsJeDjPzDTNfBlOLB7WusqwgHSYgiHOrKy4UnE/bzykI55E11pZJwYsc&#10;LBe9jzlm2j75hx5HX4gIYZehgtL7JpPS5SUZdEPbEEfvZluDPsq2kLrFZ4SbWo6SZCINVhwXSmxo&#10;XVJ+P3ZGgQv3Qzod39ab/ff167QNnRxdOqUG/bCagfAU/H/4r73TCsYpvL/EHyA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iyItsMAAADbAAAADwAAAAAAAAAAAAAAAACf&#10;AgAAZHJzL2Rvd25yZXYueG1sUEsFBgAAAAAEAAQA9wAAAI8DAAAAAA==&#10;">
                    <v:imagedata r:id="rId32" o:title="A549-EHC93_CytoplasmOrganization_2017,05,18" croptop="20085f" cropleft="19157f"/>
                  </v:shape>
                  <v:shape id="Picture 32" o:spid="_x0000_s1057" type="#_x0000_t75" style="position:absolute;left:6733;top:47556;width:8516;height: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VOOLDAAAA2wAAAA8AAABkcnMvZG93bnJldi54bWxEj0FrwkAUhO+F/oflCd6ajWkpEl1FCi3F&#10;4KGai7dH9pkEs2/D7prEf+8WCj0OM/MNs95OphMDOd9aVrBIUhDEldUt1wrK0+fLEoQPyBo7y6Tg&#10;Th62m+enNebajvxDwzHUIkLY56igCaHPpfRVQwZ9Ynvi6F2sMxiidLXUDscIN53M0vRdGmw5LjTY&#10;00dD1fV4Mwr2hOevwRXdW1akWXk4kNfTTan5bNqtQASawn/4r/2tFbxm8Psl/gC5e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9U44sMAAADbAAAADwAAAAAAAAAAAAAAAACf&#10;AgAAZHJzL2Rvd25yZXYueG1sUEsFBgAAAAAEAAQA9wAAAI8DAAAAAA==&#10;">
                    <v:imagedata r:id="rId26" o:title="A549-EHC93_Death&amp;Survival_2017,05,15_Tree-Treatment"/>
                    <o:lock v:ext="edit" aspectratio="f"/>
                  </v:shape>
                  <v:shape id="TextBox 184" o:spid="_x0000_s1058" type="#_x0000_t202" style="position:absolute;left:8593;top:60486;width:4941;height:929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/AH8QA&#10;AADbAAAADwAAAGRycy9kb3ducmV2LnhtbESPQWsCMRSE74L/ITzBW81utxVdjVIKll61pcXbY/Pc&#10;LG5eliRdt/31jSB4HGbmG2a9HWwrevKhcawgn2UgiCunG64VfH7sHhYgQkTW2DomBb8UYLsZj9ZY&#10;anfhPfWHWIsE4VCiAhNjV0oZKkMWw8x1xMk7OW8xJulrqT1eEty28jHL5tJiw2nBYEevhqrz4ccq&#10;WH73b77w3fHv6Wtuc5OH/fNpodR0MrysQEQa4j18a79rBUUB1y/pB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fwB/EAAAA2wAAAA8AAAAAAAAAAAAAAAAAmAIAAGRycy9k&#10;b3ducmV2LnhtbFBLBQYAAAAABAAEAPUAAACJAwAAAAA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Total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Insol</w:t>
                          </w:r>
                          <w:proofErr w:type="spellEnd"/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Solu</w:t>
                          </w:r>
                          <w:proofErr w:type="spellEnd"/>
                        </w:p>
                      </w:txbxContent>
                    </v:textbox>
                  </v:shape>
                  <v:shape id="Picture 34" o:spid="_x0000_s1059" type="#_x0000_t75" style="position:absolute;left:2370;top:50437;width:4287;height:125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6B5XFAAAA2wAAAA8AAABkcnMvZG93bnJldi54bWxEj09rwkAUxO8Fv8PyCt6aTWNpJbqKiIK3&#10;0qQFvT2yz/wx+zZkNyb99t1CocdhZn7DrLeTacWdeldbVvAcxSCIC6trLhV85senJQjnkTW2lknB&#10;NznYbmYPa0y1HfmD7pkvRYCwS1FB5X2XSumKigy6yHbEwbva3qAPsi+l7nEMcNPKJI5fpcGaw0KF&#10;He0rKm7ZYBTkt+GtaJKvejTvl4Ne7prTmRql5o/TbgXC0+T/w3/tk1aweIHfL+EHyM0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t+geVxQAAANsAAAAPAAAAAAAAAAAAAAAA&#10;AJ8CAABkcnMvZG93bnJldi54bWxQSwUGAAAAAAQABAD3AAAAkQMAAAAA&#10;">
                    <v:imagedata r:id="rId33" o:title="A549-EHC93_CytoplasmOrganization_2017,05,18_Tree-Protein"/>
                  </v:shape>
                </v:group>
                <v:group id="Group 35" o:spid="_x0000_s1060" style="position:absolute;left:23972;top:47579;width:14726;height:20026" coordorigin="23972,47579" coordsize="14725,200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 id="Picture 36" o:spid="_x0000_s1061" type="#_x0000_t75" style="position:absolute;left:28314;top:50437;width:10384;height:125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XaDXCAAAA2wAAAA8AAABkcnMvZG93bnJldi54bWxEj0GLwjAUhO+C/yE8wZumVbdoNYoIgkgv&#10;uovnR/Nsi81LbaLt/vvNwsIeh5n5htnselOLN7WusqwgnkYgiHOrKy4UfH0eJ0sQziNrrC2Tgm9y&#10;sNsOBxtMte34Qu+rL0SAsEtRQel9k0rp8pIMuqltiIN3t61BH2RbSN1iF+CmlrMoSqTBisNCiQ0d&#10;Ssof15dRcIl5tcg+onnW++6cdPHzVmSJUuNRv1+D8NT7//Bf+6QVzBP4/RJ+gNz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F2g1wgAAANsAAAAPAAAAAAAAAAAAAAAAAJ8C&#10;AABkcnMvZG93bnJldi54bWxQSwUGAAAAAAQABAD3AAAAjgMAAAAA&#10;">
                    <v:imagedata r:id="rId34" o:title="A549-EHC93_AcuteInflammation_2017,05,18" croptop="20105f" cropleft="19113f"/>
                  </v:shape>
                  <v:shape id="Picture 37" o:spid="_x0000_s1062" type="#_x0000_t75" style="position:absolute;left:28337;top:47579;width:8516;height: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im3rDAAAA2wAAAA8AAABkcnMvZG93bnJldi54bWxEj09rAjEUxO8Fv0N4hd5qtmupZTWKFCql&#10;4kHrxdtj89xdTF6WJPun374RhB6HmfkNs1yP1oiefGgcK3iZZiCIS6cbrhScfj6f30GEiKzROCYF&#10;vxRgvZo8LLHQbuAD9cdYiQThUKCCOsa2kDKUNVkMU9cSJ+/ivMWYpK+k9jgkuDUyz7I3abHhtFBj&#10;Sx81lddjZxV8E563vd+Z13yX5af9noIeO6WeHsfNAkSkMf6H7+0vrWA2h9uX9APk6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6KbesMAAADbAAAADwAAAAAAAAAAAAAAAACf&#10;AgAAZHJzL2Rvd25yZXYueG1sUEsFBgAAAAAEAAQA9wAAAI8DAAAAAA==&#10;">
                    <v:imagedata r:id="rId26" o:title="A549-EHC93_Death&amp;Survival_2017,05,15_Tree-Treatment"/>
                    <o:lock v:ext="edit" aspectratio="f"/>
                  </v:shape>
                  <v:shape id="TextBox 185" o:spid="_x0000_s1063" type="#_x0000_t202" style="position:absolute;left:30087;top:60487;width:4941;height:929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tSbsAA&#10;AADbAAAADwAAAGRycy9kb3ducmV2LnhtbERPy2oCMRTdF/yHcIXuamZqKzoaRQqWbn2guLtMrpPB&#10;yc2QxHH065tFocvDeS9WvW1ERz7UjhXkowwEcel0zZWCw37zNgURIrLGxjEpeFCA1XLwssBCuztv&#10;qdvFSqQQDgUqMDG2hZShNGQxjFxLnLiL8xZjgr6S2uM9hdtGvmfZRFqsOTUYbOnLUHnd3ayC2an7&#10;9mPfnp8fx4nNTR62n5epUq/Dfj0HEamP/+I/949WME5j05f0A+Ty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btSbsAAAADbAAAADwAAAAAAAAAAAAAAAACYAgAAZHJzL2Rvd25y&#10;ZXYueG1sUEsFBgAAAAAEAAQA9QAAAIUDAAAAAA=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Total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Insol</w:t>
                          </w:r>
                          <w:proofErr w:type="spellEnd"/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Solu</w:t>
                          </w:r>
                          <w:proofErr w:type="spellEnd"/>
                        </w:p>
                      </w:txbxContent>
                    </v:textbox>
                  </v:shape>
                  <v:shape id="Picture 39" o:spid="_x0000_s1064" type="#_x0000_t75" style="position:absolute;left:23972;top:50437;width:4287;height:125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j2vWnEAAAA2wAAAA8AAABkcnMvZG93bnJldi54bWxEj9FqAjEURN8F/yFcoS+lJlYoujW7aKFF&#10;WhCrfsBlc7tZ3Nwsm6hbv94UCj4OM3OGWRS9a8SZulB71jAZKxDEpTc1VxoO+/enGYgQkQ02nknD&#10;LwUo8uFggZnxF/6m8y5WIkE4ZKjBxthmUobSksMw9i1x8n585zAm2VXSdHhJcNfIZ6VepMOa04LF&#10;lt4slcfdyWk4ra5fah2DMbZxant9NJvPj7nWD6N++QoiUh/v4f/22miYzuHvS/oBMr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j2vWnEAAAA2wAAAA8AAAAAAAAAAAAAAAAA&#10;nwIAAGRycy9kb3ducmV2LnhtbFBLBQYAAAAABAAEAPcAAACQAwAAAAA=&#10;">
                    <v:imagedata r:id="rId35" o:title="A549-EHC93_AcuteInflammation_2017,05,18_Tree-Protein"/>
                  </v:shape>
                </v:group>
                <v:group id="Group 40" o:spid="_x0000_s1065" style="position:absolute;left:45596;top:47556;width:14705;height:16448" coordorigin="45596,47556" coordsize="14704,164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Picture 41" o:spid="_x0000_s1066" type="#_x0000_t75" style="position:absolute;left:49962;top:50437;width:10339;height:91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2V5WrGAAAA2wAAAA8AAABkcnMvZG93bnJldi54bWxEj91qwkAUhO8LfYflFHpXN/5VSV2lFQoF&#10;RWgUxLvT7GmSJns27G5jfHtXKPRymJlvmMWqN43oyPnKsoLhIAFBnFtdcaHgsH9/moPwAVljY5kU&#10;XMjDanl/t8BU2zN/UpeFQkQI+xQVlCG0qZQ+L8mgH9iWOHrf1hkMUbpCaofnCDeNHCXJszRYcVwo&#10;saV1SXmd/RoF3S7x9ej0s83emulm7L52s/pISj0+9K8vIAL14T/81/7QCiZDuH2JP0Aur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nZXlasYAAADbAAAADwAAAAAAAAAAAAAA&#10;AACfAgAAZHJzL2Rvd25yZXYueG1sUEsFBgAAAAAEAAQA9wAAAJIDAAAAAA==&#10;">
                    <v:imagedata r:id="rId36" o:title="A549-EHC93_ROSMetabolism_2017,05,18" croptop="24811f" cropleft="19315f"/>
                  </v:shape>
                  <v:shape id="Picture 42" o:spid="_x0000_s1067" type="#_x0000_t75" style="position:absolute;left:49990;top:47556;width:8516;height: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vTS5/DAAAA2wAAAA8AAABkcnMvZG93bnJldi54bWxEj81qwzAQhO+FvoPYQG+1HGNKcaOYEGgp&#10;DTk08aW3xdrYJtbKSPJP374qBHIcZuYbZlMuphcTOd9ZVrBOUhDEtdUdNwqq8/vzKwgfkDX2lknB&#10;L3kot48PGyy0nfmbplNoRISwL1BBG8JQSOnrlgz6xA7E0btYZzBE6RqpHc4RbnqZpemLNNhxXGhx&#10;oH1L9fU0GgVfhD8fkzv0eXZIs+p4JK+XUamn1bJ7AxFoCffwrf2pFeQZ/H+JP0Bu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9NLn8MAAADbAAAADwAAAAAAAAAAAAAAAACf&#10;AgAAZHJzL2Rvd25yZXYueG1sUEsFBgAAAAAEAAQA9wAAAI8DAAAAAA==&#10;">
                    <v:imagedata r:id="rId26" o:title="A549-EHC93_Death&amp;Survival_2017,05,15_Tree-Treatment"/>
                    <o:lock v:ext="edit" aspectratio="f"/>
                  </v:shape>
                  <v:shape id="Picture 43" o:spid="_x0000_s1068" type="#_x0000_t75" style="position:absolute;left:45596;top:50511;width:4287;height:91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pCJDEAAAA2wAAAA8AAABkcnMvZG93bnJldi54bWxEj09rAjEUxO8Fv0N4Qm81qy1VV6NoodBT&#10;qeuf82Pz3I1uXpYkdddv3xQKPQ4z8xtmue5tI27kg3GsYDzKQBCXThuuFBz2708zECEia2wck4I7&#10;BVivBg9LzLXreEe3IlYiQTjkqKCOsc2lDGVNFsPItcTJOztvMSbpK6k9dgluGznJsldp0XBaqLGl&#10;t5rKa/FtFRynfXu6Xsy82PrJ3ZsufH3KmVKPw36zABGpj//hv/aHVvDyDL9f0g+Qq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tpCJDEAAAA2wAAAA8AAAAAAAAAAAAAAAAA&#10;nwIAAGRycy9kb3ducmV2LnhtbFBLBQYAAAAABAAEAPcAAACQAwAAAAA=&#10;">
                    <v:imagedata r:id="rId37" o:title="A549-EHC93_ROSMetabolism_2017,05,15_Tree-Proteins"/>
                  </v:shape>
                  <v:shape id="TextBox 238" o:spid="_x0000_s1069" type="#_x0000_t202" style="position:absolute;left:51666;top:56886;width:4940;height:929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ArFsQA&#10;AADbAAAADwAAAGRycy9kb3ducmV2LnhtbESPQWsCMRSE7wX/Q3hCbzW7dSu6GqUULF61pcXbY/Pc&#10;LG5eliRdV3+9KRR6HGbmG2a1GWwrevKhcawgn2QgiCunG64VfH5sn+YgQkTW2DomBVcKsFmPHlZY&#10;anfhPfWHWIsE4VCiAhNjV0oZKkMWw8R1xMk7OW8xJulrqT1eEty28jnLZtJiw2nBYEdvhqrz4ccq&#10;WHz3737qu+Ot+JrZ3ORh/3KaK/U4Hl6XICIN8T/8195pBUUBv1/SD5D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wKxbEAAAA2wAAAA8AAAAAAAAAAAAAAAAAmAIAAGRycy9k&#10;b3ducmV2LnhtbFBLBQYAAAAABAAEAPUAAACJAwAAAAA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r>
                            <w:rPr>
                              <w:color w:val="000000"/>
                              <w:kern w:val="24"/>
                            </w:rPr>
                            <w:t>Total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Insol</w:t>
                          </w:r>
                          <w:proofErr w:type="spellEnd"/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440" w:lineRule="exact"/>
                            <w:jc w:val="right"/>
                          </w:pPr>
                          <w:proofErr w:type="spellStart"/>
                          <w:r>
                            <w:rPr>
                              <w:color w:val="000000"/>
                              <w:kern w:val="24"/>
                            </w:rPr>
                            <w:t>Solu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45" o:spid="_x0000_s1070" style="position:absolute;left:42695;top:60483;width:6084;height:6630" coordorigin="42695,60483" coordsize="6084,66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Picture 46" o:spid="_x0000_s1071" type="#_x0000_t75" style="position:absolute;left:45579;top:60768;width:3200;height:60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7QAjTDAAAA2wAAAA8AAABkcnMvZG93bnJldi54bWxEj0FrwkAUhO+C/2F5Qm9mY5Eg0VWktiAU&#10;EaOCx9fsaxKafRt2txr/vVsoeBxm5htmsepNK67kfGNZwSRJQRCXVjdcKTgdP8YzED4ga2wtk4I7&#10;eVgth4MF5tre+EDXIlQiQtjnqKAOocul9GVNBn1iO+LofVtnMETpKqkd3iLctPI1TTNpsOG4UGNH&#10;bzWVP8WvUZCdv9YkWe+L86drbLa5vO/Ki1Ivo349BxGoD8/wf3urFUwz+PsSf4BcP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tACNMMAAADbAAAADwAAAAAAAAAAAAAAAACf&#10;AgAAZHJzL2Rvd25yZXYueG1sUEsFBgAAAAAEAAQA9wAAAI8DAAAAAA==&#10;">
                    <v:imagedata r:id="rId38" o:title="A549-EHC93_ROSMetabolism_2017,05,26.gct_colorbar" cropright="26908f"/>
                  </v:shape>
                  <v:shape id="TextBox 45" o:spid="_x0000_s1072" type="#_x0000_t202" style="position:absolute;left:42695;top:60483;width:3639;height:66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  <v:textbox style="mso-fit-shape-to-text:t">
                      <w:txbxContent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1.0</w:t>
                          </w:r>
                        </w:p>
                        <w:p w:rsidR="00B81703" w:rsidRDefault="00B81703" w:rsidP="00B81703">
                          <w:pPr>
                            <w:pStyle w:val="NormalWeb"/>
                            <w:spacing w:before="0" w:beforeAutospacing="0" w:after="0" w:afterAutospacing="0" w:line="180" w:lineRule="exact"/>
                            <w:jc w:val="right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2.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Default="00584A45" w:rsidP="0032039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fr-CA"/>
        </w:rPr>
      </w:pPr>
    </w:p>
    <w:p w:rsidR="00584A45" w:rsidRPr="00320398" w:rsidRDefault="00584A45" w:rsidP="00584A45">
      <w:pPr>
        <w:spacing w:line="240" w:lineRule="auto"/>
        <w:contextualSpacing/>
        <w:jc w:val="right"/>
        <w:rPr>
          <w:rFonts w:ascii="Times New Roman" w:hAnsi="Times New Roman" w:cs="Times New Roman"/>
          <w:sz w:val="24"/>
          <w:szCs w:val="24"/>
          <w:lang w:val="fr-CA"/>
        </w:rPr>
      </w:pPr>
      <w:r w:rsidRPr="00320398">
        <w:rPr>
          <w:rFonts w:ascii="Times New Roman" w:hAnsi="Times New Roman" w:cs="Times New Roman"/>
          <w:b/>
          <w:sz w:val="24"/>
          <w:szCs w:val="24"/>
          <w:lang w:val="fr-CA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fr-CA"/>
        </w:rPr>
        <w:t>2</w:t>
      </w:r>
      <w:r w:rsidRPr="00320398">
        <w:rPr>
          <w:rFonts w:ascii="Times New Roman" w:hAnsi="Times New Roman" w:cs="Times New Roman"/>
          <w:sz w:val="24"/>
          <w:szCs w:val="24"/>
          <w:lang w:val="fr-CA"/>
        </w:rPr>
        <w:t xml:space="preserve">. Vuong et </w:t>
      </w:r>
      <w:proofErr w:type="gramStart"/>
      <w:r w:rsidRPr="00320398">
        <w:rPr>
          <w:rFonts w:ascii="Times New Roman" w:hAnsi="Times New Roman" w:cs="Times New Roman"/>
          <w:sz w:val="24"/>
          <w:szCs w:val="24"/>
          <w:lang w:val="fr-CA"/>
        </w:rPr>
        <w:t>al.,</w:t>
      </w:r>
      <w:proofErr w:type="gramEnd"/>
      <w:r w:rsidRPr="00320398">
        <w:rPr>
          <w:rFonts w:ascii="Times New Roman" w:hAnsi="Times New Roman" w:cs="Times New Roman"/>
          <w:sz w:val="24"/>
          <w:szCs w:val="24"/>
          <w:lang w:val="fr-CA"/>
        </w:rPr>
        <w:t xml:space="preserve"> 2017</w:t>
      </w:r>
    </w:p>
    <w:sectPr w:rsidR="00584A45" w:rsidRPr="00320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C7A"/>
    <w:rsid w:val="000641D9"/>
    <w:rsid w:val="00320398"/>
    <w:rsid w:val="00584A45"/>
    <w:rsid w:val="00737D93"/>
    <w:rsid w:val="00873D82"/>
    <w:rsid w:val="008F25EB"/>
    <w:rsid w:val="00B81703"/>
    <w:rsid w:val="00BA396D"/>
    <w:rsid w:val="00C03C7A"/>
    <w:rsid w:val="00C12181"/>
    <w:rsid w:val="00CB2657"/>
    <w:rsid w:val="00EE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C7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03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C7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03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C VUONG</dc:creator>
  <cp:lastModifiedBy>NGOC VUONG</cp:lastModifiedBy>
  <cp:revision>2</cp:revision>
  <dcterms:created xsi:type="dcterms:W3CDTF">2017-06-05T03:13:00Z</dcterms:created>
  <dcterms:modified xsi:type="dcterms:W3CDTF">2017-06-05T03:13:00Z</dcterms:modified>
</cp:coreProperties>
</file>